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6A23A" w14:textId="77777777" w:rsidR="00EB6459" w:rsidRPr="00DF3FDC" w:rsidRDefault="00EB6459" w:rsidP="00EB6459">
      <w:pPr>
        <w:rPr>
          <w:b/>
        </w:rPr>
      </w:pPr>
      <w:r>
        <w:rPr>
          <w:b/>
        </w:rPr>
        <w:t xml:space="preserve">Additional file </w:t>
      </w:r>
      <w:bookmarkStart w:id="0" w:name="_GoBack"/>
      <w:bookmarkEnd w:id="0"/>
      <w:r w:rsidRPr="00DF3FDC">
        <w:rPr>
          <w:rFonts w:hint="eastAsia"/>
          <w:b/>
        </w:rPr>
        <w:t>3. Main types of industries in the districts that fell into the 3</w:t>
      </w:r>
      <w:r w:rsidRPr="00DF3FDC">
        <w:rPr>
          <w:rFonts w:hint="eastAsia"/>
          <w:b/>
          <w:vertAlign w:val="superscript"/>
        </w:rPr>
        <w:t>rd</w:t>
      </w:r>
      <w:r w:rsidRPr="00DF3FDC">
        <w:rPr>
          <w:rFonts w:hint="eastAsia"/>
          <w:b/>
        </w:rPr>
        <w:t xml:space="preserve"> and 4</w:t>
      </w:r>
      <w:r w:rsidRPr="00DF3FDC">
        <w:rPr>
          <w:rFonts w:hint="eastAsia"/>
          <w:b/>
          <w:vertAlign w:val="superscript"/>
        </w:rPr>
        <w:t>th</w:t>
      </w:r>
      <w:r w:rsidRPr="00DF3FDC">
        <w:rPr>
          <w:rFonts w:hint="eastAsia"/>
          <w:b/>
        </w:rPr>
        <w:t xml:space="preserve"> quartiles of industrial power usage</w:t>
      </w:r>
    </w:p>
    <w:tbl>
      <w:tblPr>
        <w:tblpPr w:leftFromText="142" w:rightFromText="142" w:vertAnchor="page" w:horzAnchor="margin" w:tblpY="2017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6"/>
        <w:gridCol w:w="1443"/>
        <w:gridCol w:w="589"/>
        <w:gridCol w:w="1111"/>
        <w:gridCol w:w="1145"/>
        <w:gridCol w:w="3656"/>
        <w:gridCol w:w="1527"/>
        <w:gridCol w:w="588"/>
        <w:gridCol w:w="1122"/>
      </w:tblGrid>
      <w:tr w:rsidR="00EB6459" w:rsidRPr="00917183" w14:paraId="64B4D069" w14:textId="77777777" w:rsidTr="007F01F2">
        <w:trPr>
          <w:trHeight w:val="330"/>
        </w:trPr>
        <w:tc>
          <w:tcPr>
            <w:tcW w:w="5659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A667B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rd quartile</w:t>
            </w:r>
          </w:p>
        </w:tc>
        <w:tc>
          <w:tcPr>
            <w:tcW w:w="11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2BA6D9B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3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B7C85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th quartile</w:t>
            </w:r>
          </w:p>
        </w:tc>
      </w:tr>
      <w:tr w:rsidR="00EB6459" w:rsidRPr="00917183" w14:paraId="3393DB0B" w14:textId="77777777" w:rsidTr="007F01F2">
        <w:trPr>
          <w:trHeight w:val="473"/>
        </w:trPr>
        <w:tc>
          <w:tcPr>
            <w:tcW w:w="25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C31AD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ype of industry</w:t>
            </w:r>
          </w:p>
        </w:tc>
        <w:tc>
          <w:tcPr>
            <w:tcW w:w="14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A720B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Industrial power 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wh</w:t>
            </w:r>
            <w:proofErr w:type="spellEnd"/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5F2AD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BB93B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11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EADD2DF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F5E99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ype of industry</w:t>
            </w:r>
          </w:p>
        </w:tc>
        <w:tc>
          <w:tcPr>
            <w:tcW w:w="15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CE627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Industrial power 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wh</w:t>
            </w:r>
            <w:proofErr w:type="spellEnd"/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64674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99346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umulative %</w:t>
            </w:r>
          </w:p>
        </w:tc>
      </w:tr>
      <w:tr w:rsidR="00EB6459" w:rsidRPr="00917183" w14:paraId="4F5F447C" w14:textId="77777777" w:rsidTr="007F01F2">
        <w:trPr>
          <w:trHeight w:val="581"/>
        </w:trPr>
        <w:tc>
          <w:tcPr>
            <w:tcW w:w="251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6FD14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facture of electronic video and </w:t>
            </w: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udio equipment</w:t>
            </w:r>
          </w:p>
        </w:tc>
        <w:tc>
          <w:tcPr>
            <w:tcW w:w="14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7B811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332.60 </w:t>
            </w:r>
          </w:p>
        </w:tc>
        <w:tc>
          <w:tcPr>
            <w:tcW w:w="58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D28CF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6.73 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375BA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6.73 </w:t>
            </w:r>
          </w:p>
        </w:tc>
        <w:tc>
          <w:tcPr>
            <w:tcW w:w="1145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E2822F6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1E84C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imple services</w:t>
            </w:r>
          </w:p>
        </w:tc>
        <w:tc>
          <w:tcPr>
            <w:tcW w:w="15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98D8A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796.66 </w:t>
            </w:r>
          </w:p>
        </w:tc>
        <w:tc>
          <w:tcPr>
            <w:tcW w:w="58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7D07C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5.62 </w:t>
            </w:r>
          </w:p>
        </w:tc>
        <w:tc>
          <w:tcPr>
            <w:tcW w:w="11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5E782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5.62 </w:t>
            </w:r>
          </w:p>
        </w:tc>
      </w:tr>
      <w:tr w:rsidR="00EB6459" w:rsidRPr="00917183" w14:paraId="11E4B079" w14:textId="77777777" w:rsidTr="007F01F2">
        <w:trPr>
          <w:trHeight w:val="387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33638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imple servic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3CEC6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217.4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03FE6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6.1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01658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2.8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7B62C39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B6306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or hom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28843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163.08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25D31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0.2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DEC07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55.91 </w:t>
            </w:r>
          </w:p>
        </w:tc>
      </w:tr>
      <w:tr w:rsidR="00EB6459" w:rsidRPr="00917183" w14:paraId="7B72482F" w14:textId="77777777" w:rsidTr="007F01F2">
        <w:trPr>
          <w:trHeight w:val="387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2C2F7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basic metal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E2944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082.17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1DDA3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5.48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07814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8.3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0FB6424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DA0DC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chemical produc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0BAFD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815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2560C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.65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BF7E8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63.56 </w:t>
            </w:r>
          </w:p>
        </w:tc>
      </w:tr>
      <w:tr w:rsidR="00EB6459" w:rsidRPr="00917183" w14:paraId="775F3278" w14:textId="77777777" w:rsidTr="007F01F2">
        <w:trPr>
          <w:trHeight w:val="58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82929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chemical product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FEDEC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012.4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76362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0.1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C68C4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58.4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77BE997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D1D25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basic metal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405BD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91.79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CC959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.6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5432F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67.23 </w:t>
            </w:r>
          </w:p>
        </w:tc>
      </w:tr>
      <w:tr w:rsidR="00EB6459" w:rsidRPr="00917183" w14:paraId="463C2D0A" w14:textId="77777777" w:rsidTr="007F01F2">
        <w:trPr>
          <w:trHeight w:val="58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021FA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ho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43B60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909.11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6BD9F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9.5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55E3F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68.0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13D566D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96EA3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refined petroleum produc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6314B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55.41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DC811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0E207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0.57 </w:t>
            </w:r>
          </w:p>
        </w:tc>
      </w:tr>
      <w:tr w:rsidR="00EB6459" w:rsidRPr="00917183" w14:paraId="55D45489" w14:textId="77777777" w:rsidTr="007F01F2">
        <w:trPr>
          <w:trHeight w:val="1047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8B446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motor vehicl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89A87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901.6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CF042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9C4D4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2.5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C80E357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E50DA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electronic video and audio equipmen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0A9A4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96.49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8C861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BF5DF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3.35 </w:t>
            </w:r>
          </w:p>
        </w:tc>
      </w:tr>
      <w:tr w:rsidR="00EB6459" w:rsidRPr="00917183" w14:paraId="650E54A8" w14:textId="77777777" w:rsidTr="007F01F2">
        <w:trPr>
          <w:trHeight w:val="58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BF485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refined petroleum product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0699C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618.51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0509A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0EFFF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5.7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8A3F17C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418CF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ublic health center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8934B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71.62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772C5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AD731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5.90 </w:t>
            </w:r>
          </w:p>
        </w:tc>
      </w:tr>
      <w:tr w:rsidR="00EB6459" w:rsidRPr="00917183" w14:paraId="668E63EC" w14:textId="77777777" w:rsidTr="007F01F2">
        <w:trPr>
          <w:trHeight w:val="1047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2938F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ther machiner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3CFAF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27.5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3346F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F4137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7.8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3E5D257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33B15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ther public purpos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E688D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63.97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DAD7B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533BA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8.37 </w:t>
            </w:r>
          </w:p>
        </w:tc>
      </w:tr>
      <w:tr w:rsidR="00EB6459" w:rsidRPr="00917183" w14:paraId="0106D1AA" w14:textId="77777777" w:rsidTr="007F01F2">
        <w:trPr>
          <w:trHeight w:val="717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C5096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textiles, except appare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C945D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86.60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46FA8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C3886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9.7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AB16B3C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BAEB2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ublic offic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9AA99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43.42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27171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6EF4B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80.66 </w:t>
            </w:r>
          </w:p>
        </w:tc>
      </w:tr>
      <w:tr w:rsidR="00EB6459" w:rsidRPr="00917183" w14:paraId="16D68AF1" w14:textId="77777777" w:rsidTr="007F01F2">
        <w:trPr>
          <w:trHeight w:val="847"/>
        </w:trPr>
        <w:tc>
          <w:tcPr>
            <w:tcW w:w="251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609D2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pulp, paper and paper product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3BDCA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86.60 </w:t>
            </w:r>
          </w:p>
        </w:tc>
        <w:tc>
          <w:tcPr>
            <w:tcW w:w="5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4E78C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38E52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81.7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807BCED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7A178" w14:textId="77777777" w:rsidR="00EB6459" w:rsidRPr="00917183" w:rsidRDefault="00EB6459" w:rsidP="007F01F2">
            <w:pPr>
              <w:wordWrap/>
              <w:spacing w:after="0" w:line="240" w:lineRule="auto"/>
              <w:jc w:val="left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ther machinery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A5C7A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19.18 </w:t>
            </w:r>
          </w:p>
        </w:tc>
        <w:tc>
          <w:tcPr>
            <w:tcW w:w="58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A6CAB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7A660" w14:textId="77777777" w:rsidR="00EB6459" w:rsidRPr="00917183" w:rsidRDefault="00EB6459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917183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82.71 </w:t>
            </w:r>
          </w:p>
        </w:tc>
      </w:tr>
    </w:tbl>
    <w:p w14:paraId="3F9CFFC4" w14:textId="77777777" w:rsidR="00EB6459" w:rsidRDefault="00EB6459" w:rsidP="00EB6459">
      <w:pPr>
        <w:rPr>
          <w:rFonts w:hint="eastAsia"/>
        </w:rPr>
        <w:sectPr w:rsidR="00EB6459" w:rsidSect="009A623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50CCF3C" w14:textId="77777777" w:rsidR="00133DBB" w:rsidRDefault="00133DBB" w:rsidP="00EB6459">
      <w:pPr>
        <w:rPr>
          <w:rFonts w:hint="eastAsia"/>
        </w:rPr>
      </w:pPr>
    </w:p>
    <w:sectPr w:rsidR="00133DBB" w:rsidSect="00EB645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59"/>
    <w:rsid w:val="00133DBB"/>
    <w:rsid w:val="00EB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6D66A"/>
  <w15:chartTrackingRefBased/>
  <w15:docId w15:val="{A053E0C4-33B4-49C0-8CC3-9755700B4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645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 JunPyo</dc:creator>
  <cp:keywords/>
  <dc:description/>
  <cp:lastModifiedBy>Myong JunPyo</cp:lastModifiedBy>
  <cp:revision>1</cp:revision>
  <dcterms:created xsi:type="dcterms:W3CDTF">2018-08-14T15:27:00Z</dcterms:created>
  <dcterms:modified xsi:type="dcterms:W3CDTF">2018-08-14T15:28:00Z</dcterms:modified>
</cp:coreProperties>
</file>